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F54" w:rsidRDefault="00ED4F54" w:rsidP="00ED4F54">
      <w:pPr>
        <w:jc w:val="center"/>
        <w:rPr>
          <w:rFonts w:cstheme="minorHAnsi"/>
          <w:b/>
        </w:rPr>
      </w:pPr>
      <w:r w:rsidRPr="00657FE1">
        <w:rPr>
          <w:rFonts w:cstheme="minorHAnsi"/>
          <w:b/>
        </w:rPr>
        <w:t>Table S</w:t>
      </w:r>
      <w:r w:rsidR="009A0A0E" w:rsidRPr="00657FE1">
        <w:rPr>
          <w:rFonts w:cstheme="minorHAnsi"/>
          <w:b/>
        </w:rPr>
        <w:t>6</w:t>
      </w:r>
      <w:r w:rsidRPr="00657FE1">
        <w:rPr>
          <w:rFonts w:cstheme="minorHAnsi"/>
          <w:b/>
        </w:rPr>
        <w:t>.</w:t>
      </w:r>
      <w:r w:rsidRPr="005043FE">
        <w:rPr>
          <w:rFonts w:cstheme="minorHAnsi"/>
          <w:b/>
        </w:rPr>
        <w:t xml:space="preserve"> Characteristics of </w:t>
      </w:r>
      <w:r>
        <w:rPr>
          <w:rFonts w:cstheme="minorHAnsi"/>
          <w:b/>
        </w:rPr>
        <w:t>receiver operating cha</w:t>
      </w:r>
      <w:bookmarkStart w:id="0" w:name="_GoBack"/>
      <w:bookmarkEnd w:id="0"/>
      <w:r>
        <w:rPr>
          <w:rFonts w:cstheme="minorHAnsi"/>
          <w:b/>
        </w:rPr>
        <w:t>racteristic curve analyses</w:t>
      </w:r>
      <w:r w:rsidRPr="005043FE">
        <w:rPr>
          <w:rFonts w:cstheme="minorHAnsi"/>
          <w:b/>
        </w:rPr>
        <w:t xml:space="preserve"> for the derivation of anthropometric cut-points for identifying raised blood pressure and components of dyslipidaem</w:t>
      </w:r>
      <w:r>
        <w:rPr>
          <w:rFonts w:cstheme="minorHAnsi"/>
          <w:b/>
        </w:rPr>
        <w:t xml:space="preserve">ia in the derivation dataset (N </w:t>
      </w:r>
      <w:r w:rsidRPr="005043FE">
        <w:rPr>
          <w:rFonts w:cstheme="minorHAnsi"/>
          <w:b/>
        </w:rPr>
        <w:t>19</w:t>
      </w:r>
      <w:r>
        <w:rPr>
          <w:rFonts w:cstheme="minorHAnsi"/>
          <w:b/>
        </w:rPr>
        <w:t xml:space="preserve"> </w:t>
      </w:r>
      <w:r w:rsidRPr="005043FE">
        <w:rPr>
          <w:rFonts w:cstheme="minorHAnsi"/>
          <w:b/>
        </w:rPr>
        <w:t>880: Men 8055, Women 11</w:t>
      </w:r>
      <w:r>
        <w:rPr>
          <w:rFonts w:cstheme="minorHAnsi"/>
          <w:b/>
        </w:rPr>
        <w:t xml:space="preserve"> </w:t>
      </w:r>
      <w:r w:rsidRPr="005043FE">
        <w:rPr>
          <w:rFonts w:cstheme="minorHAnsi"/>
          <w:b/>
        </w:rPr>
        <w:t>825)</w:t>
      </w:r>
      <w:r>
        <w:rPr>
          <w:rFonts w:cstheme="minorHAnsi"/>
          <w:b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67"/>
        <w:gridCol w:w="1405"/>
        <w:gridCol w:w="934"/>
        <w:gridCol w:w="1518"/>
        <w:gridCol w:w="1112"/>
        <w:gridCol w:w="1146"/>
        <w:gridCol w:w="896"/>
        <w:gridCol w:w="1518"/>
        <w:gridCol w:w="1146"/>
        <w:gridCol w:w="1536"/>
        <w:gridCol w:w="1068"/>
        <w:gridCol w:w="1112"/>
        <w:gridCol w:w="856"/>
      </w:tblGrid>
      <w:tr w:rsidR="00ED4F54" w:rsidRPr="00234BD1" w:rsidTr="00ED4F54">
        <w:trPr>
          <w:trHeight w:val="300"/>
        </w:trPr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7030A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7030A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4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231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omen</w:t>
            </w:r>
          </w:p>
        </w:tc>
      </w:tr>
      <w:tr w:rsidR="00ED4F54" w:rsidRPr="00234BD1" w:rsidTr="00ED4F54">
        <w:trPr>
          <w:trHeight w:val="1200"/>
        </w:trPr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Inde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AUC(95%CI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P-value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for difference in AUC between index and W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Cut-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oint</w:t>
            </w: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95%CI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Sensitivity (95%CI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Specificity (95%CI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Youden</w:t>
            </w:r>
            <w:proofErr w:type="spellEnd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index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AUC(95%CI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p-value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*</w:t>
            </w: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for difference in AUC between index and WC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Cut-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point</w:t>
            </w: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95%CI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Sensitivity (95%CI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Specificity (95%CI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Youden</w:t>
            </w:r>
            <w:proofErr w:type="spellEnd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index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Raised BP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7(066-0.6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81.1 (79.1-83.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49 (48-5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7 (76-7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6 (0.65-0.6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84.0 (81.6-86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7 (55-5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1 (70-7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72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2(0.60-0.6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23.4 (22.2-24.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42 (40-4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8 (77-7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4 (0.63-0.6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25.7 (24.9-26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6 (54-5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8 (67-6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36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58(0.57-0.6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88 (0.87-0.8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0 (59-6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5 (54-5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54 (0.53-0.5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84 (0.80-0.8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7 (55-5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2 (50-5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081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tR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3(0.62-0.6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48 (0.46-0.5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0 (48-5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2 (71-7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4 (0.63-0.6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53 (0.51-0.5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0 (58-6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4 (63-6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37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Raised T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8(0.66-0.6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80.6 (78.1-83.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1 (58-6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7 (66-6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3 (0.62-0.6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.2 (77.3-85.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 (64-6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 (53-5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6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5(0.63-0.6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22.7 (21.2-24.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6 (53-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8 (66-6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9 (0.58-0.6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.8 (22.7-26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 (57-6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 (54-5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8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4(0.63-0.6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89 (0.87-0.9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3 (60-6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9 (58-6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2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2 (0.60-0.6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4 (0.83-0.8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 (65-6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 (51-5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9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tR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8(0.67-0.7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5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48 (0.47-0.4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7 (64-6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3 (61-6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4 (0.63-0.6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4 (0.53-0.5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0 (57-6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 (61-6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6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Low HDL-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44(0.43-0.4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108.7 (98.2-119.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3 (2-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98 (97-9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0 (0.49-0.5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1.0(54.8-87.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 (78-8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 (22-2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48(0.46-0.4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33.2 (21.9-44.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3 (2-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98 (97-9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0 (0.49-0.5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4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.8(21.4-38.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 (24-2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8 (76-7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45(0.44-0.4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3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77 (0.59-0.9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97 (96-9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4 (3-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 (0.47-0.4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7(0.46-1.0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 (79-8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 (20-2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tR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48(0.47-0.5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41 (0.40-0.4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93 (92-9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10 (9-1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1 (0.50-0.5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(0.40-0.5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5 (84-8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 (18-2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Raised T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73(0.71-0.7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80.9 (79.1-82.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7 (65-7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1 (70-7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5 (0.64-0.6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3.5 (82.2-84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 (59-6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 (64-6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1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9(0.68-0.7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23.4 (22.7-24.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7 (54-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6 (75-7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6 (0.65-0.6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.6 (24.5-26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 (59-6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 (65-6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8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9(0.67-0.7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87 (0.85-0.8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4 (72-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5 (53-5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9 (0.57-0.6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6 (0.84-0.8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 (46-4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8 (66-6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9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tR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 .70(0.68-0.71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51 (0.49-0.5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4 (52-5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9 (78-8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5 (0.64-0.6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3 (0.52-0.5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3 (61-6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2 (61-6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9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227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Raised LDL-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D4F5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>W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71(0.69-0.7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9.5 (77.2-81.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0 (57-6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6 (75-7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3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3 (0.62-0.6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.6 (80.5-84.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 (55-5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 (65-6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8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7(0.66-0.69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22.6 (21.8-23.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2 (49-5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7 (76-7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3 (0.62-0.6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.9 (23.6-26.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7 (55-5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6 (64- 6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4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6(0.64-0.6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 .88 (0.87-0.8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4 (61-6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3 (62-6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5 (0.53-0.5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4 (0.79-0.8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 (52-5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 (53-5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tR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70(0.68-0.7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49 (0.47-0.5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5 (52-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9 (77-8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3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3 (0.61-0.6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2 (0.51-0.5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 (59-6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 (60-6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3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>Raised FG/HbA1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1(0.60-0.6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86.7 (83.4-89.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41 (39-4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81 (80-8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0 (0.59-0.6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7.9 (83.8-91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8 (46-5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0 (69-7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8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1(0.60-0.6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5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23.8 (22.3-25.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44 (41-4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5 (74-7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8 (0.57-0.5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.0 (24.9-29.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 (45-4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 (66-6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9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1(0.60-0.6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89 (0.87-0.9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60 (58-6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58 (57-6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1 (0.60-0.6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8 (0.86-0.90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 (48-5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8 (67-6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ED4F54" w:rsidRPr="00234BD1" w:rsidTr="00ED4F54">
        <w:trPr>
          <w:trHeight w:val="300"/>
        </w:trPr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WHtR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64(0.62-0.6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51 (0.49-0.5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46 (43-48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78 (77-79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4 (0.63-0.65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 (0.53-0.58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 (52-56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8 (67-69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4F54" w:rsidRPr="00234BD1" w:rsidRDefault="00ED4F54" w:rsidP="00EC643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3</w:t>
            </w:r>
          </w:p>
        </w:tc>
      </w:tr>
      <w:tr w:rsidR="00ED4F54" w:rsidRPr="00234BD1" w:rsidTr="00ED4F54">
        <w:trPr>
          <w:trHeight w:val="93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D4F54" w:rsidRPr="00234BD1" w:rsidRDefault="00ED4F54" w:rsidP="00EC6435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bbreviations: </w:t>
            </w:r>
            <w:r w:rsidRPr="006D3B8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 </w:t>
            </w:r>
            <w:r w:rsidRPr="006D3B86">
              <w:rPr>
                <w:sz w:val="18"/>
                <w:szCs w:val="18"/>
              </w:rPr>
              <w:t>Number of participants</w:t>
            </w:r>
            <w:r>
              <w:rPr>
                <w:sz w:val="18"/>
                <w:szCs w:val="18"/>
              </w:rPr>
              <w:t>;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UC area under the curve; BP blood pressure  (mmHg); WC waist circumference (cm); BMI body mass index (kg/m2); WHR waist-to-hip ratio; </w:t>
            </w:r>
            <w:proofErr w:type="spellStart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HtR</w:t>
            </w:r>
            <w:proofErr w:type="spellEnd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aist-to-height ratio; TC total cholesterol (</w:t>
            </w:r>
            <w:proofErr w:type="spellStart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L); TG triglycerides (</w:t>
            </w:r>
            <w:proofErr w:type="spellStart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L);  HDL-C high-density lipoprotein cholesterol (</w:t>
            </w:r>
            <w:proofErr w:type="spellStart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L); LDL-C low-density lipop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ein cholesterol (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L); FG f</w:t>
            </w: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sting plasma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lood glucose (</w:t>
            </w:r>
            <w:proofErr w:type="spellStart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L); HbA1c glycated haemoglobi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 (%); CI confidence interval; *</w:t>
            </w:r>
            <w:r w:rsidRPr="00234BD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values reported for tests restricted to individuals in which both WC and the anthropometric measure assessed were determined.</w:t>
            </w:r>
          </w:p>
        </w:tc>
      </w:tr>
    </w:tbl>
    <w:p w:rsidR="00ED4F54" w:rsidRDefault="00ED4F54" w:rsidP="00ED4F54">
      <w:pPr>
        <w:jc w:val="center"/>
        <w:rPr>
          <w:rFonts w:cstheme="minorHAnsi"/>
        </w:rPr>
      </w:pPr>
    </w:p>
    <w:p w:rsidR="00ED4F54" w:rsidRDefault="00ED4F54" w:rsidP="00ED4F54">
      <w:pPr>
        <w:rPr>
          <w:rFonts w:cstheme="minorHAnsi"/>
        </w:rPr>
      </w:pPr>
    </w:p>
    <w:p w:rsidR="009F63C5" w:rsidRDefault="009F63C5"/>
    <w:sectPr w:rsidR="009F63C5" w:rsidSect="00ED4F5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F54"/>
    <w:rsid w:val="00657FE1"/>
    <w:rsid w:val="009A0A0E"/>
    <w:rsid w:val="009F63C5"/>
    <w:rsid w:val="00ED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98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3</cp:revision>
  <dcterms:created xsi:type="dcterms:W3CDTF">2017-03-23T10:40:00Z</dcterms:created>
  <dcterms:modified xsi:type="dcterms:W3CDTF">2017-08-12T18:03:00Z</dcterms:modified>
</cp:coreProperties>
</file>